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44984" w14:textId="46C40FF3" w:rsidR="00016538" w:rsidRPr="001E25A8" w:rsidRDefault="001E25A8" w:rsidP="001E25A8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bookmarkStart w:id="0" w:name="_Hlk122514334"/>
      <w:bookmarkStart w:id="1" w:name="_Hlk121741281"/>
      <w:r w:rsidRPr="001E25A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Supplementary Table </w:t>
      </w:r>
      <w:r w:rsidR="005A67E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1E25A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. Turkish version of the Dudley Inflammatory Bowel Symptom Questionnaire (DISQ) used in the present stud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949"/>
        <w:gridCol w:w="567"/>
        <w:gridCol w:w="567"/>
        <w:gridCol w:w="567"/>
        <w:gridCol w:w="567"/>
        <w:gridCol w:w="561"/>
      </w:tblGrid>
      <w:tr w:rsidR="00CE1696" w:rsidRPr="001E25A8" w14:paraId="748F0E7A" w14:textId="4A542C10" w:rsidTr="00016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bookmarkEnd w:id="0"/>
          <w:p w14:paraId="02FCF89C" w14:textId="79E4D593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 Dışkılama sıklığı</w:t>
            </w:r>
          </w:p>
        </w:tc>
        <w:tc>
          <w:tcPr>
            <w:tcW w:w="567" w:type="dxa"/>
          </w:tcPr>
          <w:p w14:paraId="3DDA2375" w14:textId="6B7B165C" w:rsidR="00CE1696" w:rsidRPr="001E25A8" w:rsidRDefault="00016538" w:rsidP="001E25A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16EA38A" w14:textId="58A1E1FB" w:rsidR="00CE1696" w:rsidRPr="001E25A8" w:rsidRDefault="00016538" w:rsidP="001E25A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040AA27" w14:textId="1ACBD48C" w:rsidR="00CE1696" w:rsidRPr="001E25A8" w:rsidRDefault="00016538" w:rsidP="001E25A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6EA7749A" w14:textId="18A5BB7B" w:rsidR="00CE1696" w:rsidRPr="001E25A8" w:rsidRDefault="00016538" w:rsidP="001E25A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1A2B4D1D" w14:textId="6AE91935" w:rsidR="00CE1696" w:rsidRPr="001E25A8" w:rsidRDefault="00016538" w:rsidP="001E25A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CE1696" w:rsidRPr="001E25A8" w14:paraId="4C85095A" w14:textId="0A3A0936" w:rsidTr="0001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F2B6066" w14:textId="5AE24F34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 İshal</w:t>
            </w:r>
          </w:p>
        </w:tc>
        <w:tc>
          <w:tcPr>
            <w:tcW w:w="567" w:type="dxa"/>
          </w:tcPr>
          <w:p w14:paraId="2E1DE91F" w14:textId="0B78E57E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77C2549D" w14:textId="3808C128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A77A5D6" w14:textId="42E6DFB7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60BC961E" w14:textId="2E21548F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6F800E84" w14:textId="332A2369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38FD67B9" w14:textId="1EB9DD1C" w:rsidTr="0001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6C4994A" w14:textId="37055FD3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. Dışkıda kan</w:t>
            </w:r>
          </w:p>
        </w:tc>
        <w:tc>
          <w:tcPr>
            <w:tcW w:w="567" w:type="dxa"/>
          </w:tcPr>
          <w:p w14:paraId="5F396C52" w14:textId="17AC41F6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0EA6B8CA" w14:textId="55674435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9C53814" w14:textId="355A911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201E96C0" w14:textId="508B8837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5B643816" w14:textId="729D45A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27BAB7B8" w14:textId="2EC897AF" w:rsidTr="0001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C80E731" w14:textId="6439E4A3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 Gece dışkılama için uyanma</w:t>
            </w:r>
          </w:p>
        </w:tc>
        <w:tc>
          <w:tcPr>
            <w:tcW w:w="567" w:type="dxa"/>
          </w:tcPr>
          <w:p w14:paraId="28322B7A" w14:textId="466B484B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3B9CFF78" w14:textId="75B07FEA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CC2F63C" w14:textId="6E7C4C1C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5C64A99F" w14:textId="13F57D80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606FD96F" w14:textId="16857DE5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04F68FDB" w14:textId="3DF54E64" w:rsidTr="0001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126E3DD" w14:textId="1AD964EB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 Acil dışkılama hissi</w:t>
            </w:r>
          </w:p>
        </w:tc>
        <w:tc>
          <w:tcPr>
            <w:tcW w:w="567" w:type="dxa"/>
          </w:tcPr>
          <w:p w14:paraId="0C005CD8" w14:textId="1CC13B7E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021F78DC" w14:textId="0F282BF9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C599AC9" w14:textId="3180AF94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5FF4A172" w14:textId="4BDC50F8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06CD2EB8" w14:textId="1A3B817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3C17A1CA" w14:textId="0885FAE6" w:rsidTr="0001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1F97FAE" w14:textId="182FF57A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. Dışkılamadan sonra devam eden şiddetli ve ısrarcı dışkılama hissi</w:t>
            </w:r>
          </w:p>
        </w:tc>
        <w:tc>
          <w:tcPr>
            <w:tcW w:w="567" w:type="dxa"/>
          </w:tcPr>
          <w:p w14:paraId="5BA3F5C0" w14:textId="3C1406DF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30E6ABC8" w14:textId="132B9B98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B8E759B" w14:textId="30DC9FB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7B0BC0FE" w14:textId="5E1B2025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16F709EC" w14:textId="77E1E8A6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5BC4563A" w14:textId="1E445756" w:rsidTr="0001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1A6A775" w14:textId="5651A7DA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 Ikınmayla dışkılamaya devamlı ihtiyaç duyma</w:t>
            </w:r>
          </w:p>
        </w:tc>
        <w:tc>
          <w:tcPr>
            <w:tcW w:w="567" w:type="dxa"/>
          </w:tcPr>
          <w:p w14:paraId="217334FB" w14:textId="67587865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192CC23F" w14:textId="0AFCC92C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08DF45E" w14:textId="1AE77530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1939932D" w14:textId="51AD146A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3ED74559" w14:textId="30A71A46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02FDA5BF" w14:textId="638C4FA1" w:rsidTr="0001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62CCF22" w14:textId="56A06D68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 Kazara iç çamaşırına dışkılama</w:t>
            </w:r>
          </w:p>
        </w:tc>
        <w:tc>
          <w:tcPr>
            <w:tcW w:w="567" w:type="dxa"/>
          </w:tcPr>
          <w:p w14:paraId="5012F995" w14:textId="480F9D4C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48ACB997" w14:textId="1EBE643E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C3677C6" w14:textId="3C878024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54475F96" w14:textId="77F512B4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18D7CDB3" w14:textId="15A7AD8C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5013F090" w14:textId="29FB0952" w:rsidTr="0001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3C93707" w14:textId="3BE7BD9A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. Makatta kaşıntı ve ağrı</w:t>
            </w:r>
          </w:p>
        </w:tc>
        <w:tc>
          <w:tcPr>
            <w:tcW w:w="567" w:type="dxa"/>
          </w:tcPr>
          <w:p w14:paraId="1950E954" w14:textId="1A1247F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57D76022" w14:textId="09186E67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06626F7" w14:textId="354BA66B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7470FF97" w14:textId="0FDB685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1EA15899" w14:textId="5CB99D96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025A3B31" w14:textId="2ED095D6" w:rsidTr="0001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1E3EAD2" w14:textId="43619151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. Gaz kaçırma</w:t>
            </w:r>
          </w:p>
        </w:tc>
        <w:tc>
          <w:tcPr>
            <w:tcW w:w="567" w:type="dxa"/>
          </w:tcPr>
          <w:p w14:paraId="3FB448D0" w14:textId="4A5EF8DD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3887650C" w14:textId="09500AA9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5A39072" w14:textId="323C1955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5940F806" w14:textId="6F3DDF0A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13110BAF" w14:textId="57DF7981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3DEFF735" w14:textId="0FFA035B" w:rsidTr="0001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956B328" w14:textId="4D854BAE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. Karında kramp veya ağrı</w:t>
            </w:r>
          </w:p>
        </w:tc>
        <w:tc>
          <w:tcPr>
            <w:tcW w:w="567" w:type="dxa"/>
          </w:tcPr>
          <w:p w14:paraId="7E23C956" w14:textId="387E09FB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4B9CF738" w14:textId="5EB5B36F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3F04083" w14:textId="46A4B02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0C3CAE47" w14:textId="33A266E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055F782E" w14:textId="334526ED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4301002E" w14:textId="3A922014" w:rsidTr="0001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7AB9B77" w14:textId="0DB532B9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. İştah kaybı</w:t>
            </w:r>
          </w:p>
        </w:tc>
        <w:tc>
          <w:tcPr>
            <w:tcW w:w="567" w:type="dxa"/>
          </w:tcPr>
          <w:p w14:paraId="3D78166C" w14:textId="5651B7E7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5DFABFC" w14:textId="7BB19272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DEEC991" w14:textId="37061BE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235FC433" w14:textId="7851EDCD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12E56EEB" w14:textId="7EF31C7F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43AB6A47" w14:textId="06DCE413" w:rsidTr="0001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BF56450" w14:textId="298A9ECC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. Bulantı</w:t>
            </w:r>
          </w:p>
        </w:tc>
        <w:tc>
          <w:tcPr>
            <w:tcW w:w="567" w:type="dxa"/>
          </w:tcPr>
          <w:p w14:paraId="10165444" w14:textId="1808EAF8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707B4CB9" w14:textId="664C198C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8FC8078" w14:textId="00689FE5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2C90F219" w14:textId="7A1CBB6B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632650F1" w14:textId="4F994280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4C00810C" w14:textId="4FFC158D" w:rsidTr="0001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42CFA2C" w14:textId="4FC78C59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. Halsizlik</w:t>
            </w:r>
          </w:p>
        </w:tc>
        <w:tc>
          <w:tcPr>
            <w:tcW w:w="567" w:type="dxa"/>
          </w:tcPr>
          <w:p w14:paraId="7C866C95" w14:textId="292ADB9A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0F4B7A46" w14:textId="107CECB3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65B1F32" w14:textId="48CAD228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71AA72A9" w14:textId="3B4EF214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14D3A08F" w14:textId="459906D6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96" w:rsidRPr="001E25A8" w14:paraId="27C98628" w14:textId="15C35BBA" w:rsidTr="0001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277F5CA" w14:textId="3CF2E699" w:rsidR="00CE1696" w:rsidRPr="001E25A8" w:rsidRDefault="00CE1696" w:rsidP="001E25A8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.  Ateş</w:t>
            </w:r>
          </w:p>
        </w:tc>
        <w:tc>
          <w:tcPr>
            <w:tcW w:w="567" w:type="dxa"/>
          </w:tcPr>
          <w:p w14:paraId="4F1D0805" w14:textId="6C375C90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8A5C6B3" w14:textId="538D4BD9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CA9F31F" w14:textId="27ED2AB1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471839AD" w14:textId="5EA9CCFE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dxa"/>
          </w:tcPr>
          <w:p w14:paraId="02A2B6E1" w14:textId="1AA80D85" w:rsidR="00CE1696" w:rsidRPr="001E25A8" w:rsidRDefault="00016538" w:rsidP="001E25A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DFB85D9" w14:textId="48A22A9A" w:rsidR="007E7DDC" w:rsidRPr="00EA5386" w:rsidRDefault="00EA5386" w:rsidP="003B7D02">
      <w:pPr>
        <w:widowControl w:val="0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EA5386">
        <w:rPr>
          <w:rFonts w:ascii="Times New Roman" w:hAnsi="Times New Roman" w:cs="Times New Roman"/>
          <w:lang w:val="en-US"/>
        </w:rPr>
        <w:t>(0 = none/never; 1 = mild/sometimes; 2 = moderate; 3 = severe; 4 = very severe)</w:t>
      </w:r>
    </w:p>
    <w:bookmarkEnd w:id="1"/>
    <w:p w14:paraId="43039AAF" w14:textId="7B04B761" w:rsidR="00852A4E" w:rsidRPr="00852A4E" w:rsidRDefault="00852A4E" w:rsidP="003B7D02">
      <w:pPr>
        <w:widowControl w:val="0"/>
        <w:spacing w:line="360" w:lineRule="auto"/>
        <w:rPr>
          <w:sz w:val="23"/>
          <w:szCs w:val="23"/>
        </w:rPr>
      </w:pPr>
    </w:p>
    <w:sectPr w:rsidR="00852A4E" w:rsidRPr="00852A4E" w:rsidSect="004C1695">
      <w:footerReference w:type="default" r:id="rId8"/>
      <w:pgSz w:w="11906" w:h="16838"/>
      <w:pgMar w:top="1701" w:right="1417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7C253" w14:textId="77777777" w:rsidR="00D277F6" w:rsidRDefault="00D277F6" w:rsidP="000712A4">
      <w:pPr>
        <w:spacing w:after="0" w:line="240" w:lineRule="auto"/>
      </w:pPr>
      <w:r>
        <w:separator/>
      </w:r>
    </w:p>
  </w:endnote>
  <w:endnote w:type="continuationSeparator" w:id="0">
    <w:p w14:paraId="22305CA4" w14:textId="77777777" w:rsidR="00D277F6" w:rsidRDefault="00D277F6" w:rsidP="00071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2697580"/>
      <w:docPartObj>
        <w:docPartGallery w:val="Page Numbers (Bottom of Page)"/>
        <w:docPartUnique/>
      </w:docPartObj>
    </w:sdtPr>
    <w:sdtContent>
      <w:p w14:paraId="0152DB18" w14:textId="37911D40" w:rsidR="009D4C71" w:rsidRDefault="009D4C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31FB">
          <w:rPr>
            <w:noProof/>
          </w:rPr>
          <w:t>36</w:t>
        </w:r>
        <w:r>
          <w:fldChar w:fldCharType="end"/>
        </w:r>
      </w:p>
    </w:sdtContent>
  </w:sdt>
  <w:p w14:paraId="62ABD3ED" w14:textId="77777777" w:rsidR="009D4C71" w:rsidRDefault="009D4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0AAB1" w14:textId="77777777" w:rsidR="00D277F6" w:rsidRDefault="00D277F6" w:rsidP="000712A4">
      <w:pPr>
        <w:spacing w:after="0" w:line="240" w:lineRule="auto"/>
      </w:pPr>
      <w:r>
        <w:separator/>
      </w:r>
    </w:p>
  </w:footnote>
  <w:footnote w:type="continuationSeparator" w:id="0">
    <w:p w14:paraId="29DA6A79" w14:textId="77777777" w:rsidR="00D277F6" w:rsidRDefault="00D277F6" w:rsidP="000712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A6F20"/>
    <w:multiLevelType w:val="hybridMultilevel"/>
    <w:tmpl w:val="FF5AA9F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03582"/>
    <w:multiLevelType w:val="hybridMultilevel"/>
    <w:tmpl w:val="42587F0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A6401"/>
    <w:multiLevelType w:val="hybridMultilevel"/>
    <w:tmpl w:val="68F4BEB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72B4E"/>
    <w:multiLevelType w:val="multilevel"/>
    <w:tmpl w:val="05EA6478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10E961C4"/>
    <w:multiLevelType w:val="multilevel"/>
    <w:tmpl w:val="B8FAF6F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5" w15:restartNumberingAfterBreak="0">
    <w:nsid w:val="1792012C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9A20DD3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19F57932"/>
    <w:multiLevelType w:val="hybridMultilevel"/>
    <w:tmpl w:val="6CB2815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765F72"/>
    <w:multiLevelType w:val="hybridMultilevel"/>
    <w:tmpl w:val="B6E03F6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507349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2204222E"/>
    <w:multiLevelType w:val="hybridMultilevel"/>
    <w:tmpl w:val="D82235C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F01C81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2C253ADC"/>
    <w:multiLevelType w:val="hybridMultilevel"/>
    <w:tmpl w:val="B5806D4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A45564"/>
    <w:multiLevelType w:val="hybridMultilevel"/>
    <w:tmpl w:val="5FFE2A6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0451AE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38E031A5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 w15:restartNumberingAfterBreak="0">
    <w:nsid w:val="38F37E19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7" w15:restartNumberingAfterBreak="0">
    <w:nsid w:val="39A07EFE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3A906853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40C21C03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0" w15:restartNumberingAfterBreak="0">
    <w:nsid w:val="420503D6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49DC4606"/>
    <w:multiLevelType w:val="hybridMultilevel"/>
    <w:tmpl w:val="2054892E"/>
    <w:lvl w:ilvl="0" w:tplc="041F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4B418E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3" w15:restartNumberingAfterBreak="0">
    <w:nsid w:val="4F7E6636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4FCC13EB"/>
    <w:multiLevelType w:val="hybridMultilevel"/>
    <w:tmpl w:val="B85C531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8F245C"/>
    <w:multiLevelType w:val="multilevel"/>
    <w:tmpl w:val="446E95C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 w15:restartNumberingAfterBreak="0">
    <w:nsid w:val="5B4417B1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7" w15:restartNumberingAfterBreak="0">
    <w:nsid w:val="5B970B2C"/>
    <w:multiLevelType w:val="multilevel"/>
    <w:tmpl w:val="87567A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8" w15:restartNumberingAfterBreak="0">
    <w:nsid w:val="5D281A44"/>
    <w:multiLevelType w:val="multilevel"/>
    <w:tmpl w:val="05EA6478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9" w15:restartNumberingAfterBreak="0">
    <w:nsid w:val="62412187"/>
    <w:multiLevelType w:val="multilevel"/>
    <w:tmpl w:val="F6F000B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30" w15:restartNumberingAfterBreak="0">
    <w:nsid w:val="62ED5E49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638D66B4"/>
    <w:multiLevelType w:val="hybridMultilevel"/>
    <w:tmpl w:val="8990BE7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793625"/>
    <w:multiLevelType w:val="multilevel"/>
    <w:tmpl w:val="B36CCBE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2160"/>
      </w:pPr>
      <w:rPr>
        <w:rFonts w:hint="default"/>
      </w:rPr>
    </w:lvl>
  </w:abstractNum>
  <w:abstractNum w:abstractNumId="33" w15:restartNumberingAfterBreak="0">
    <w:nsid w:val="663420E1"/>
    <w:multiLevelType w:val="multilevel"/>
    <w:tmpl w:val="87567A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4" w15:restartNumberingAfterBreak="0">
    <w:nsid w:val="6D0E76A1"/>
    <w:multiLevelType w:val="hybridMultilevel"/>
    <w:tmpl w:val="0AA80862"/>
    <w:lvl w:ilvl="0" w:tplc="81E828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243A0F10">
      <w:start w:val="1"/>
      <w:numFmt w:val="upperRoman"/>
      <w:lvlText w:val="%2."/>
      <w:lvlJc w:val="left"/>
      <w:pPr>
        <w:tabs>
          <w:tab w:val="num" w:pos="1800"/>
        </w:tabs>
        <w:ind w:left="1800" w:hanging="72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DAA5B7F"/>
    <w:multiLevelType w:val="hybridMultilevel"/>
    <w:tmpl w:val="D542CE1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11248F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7" w15:restartNumberingAfterBreak="0">
    <w:nsid w:val="747C0CD3"/>
    <w:multiLevelType w:val="hybridMultilevel"/>
    <w:tmpl w:val="756E5CCA"/>
    <w:lvl w:ilvl="0" w:tplc="041F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4BB6F6B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7655653D"/>
    <w:multiLevelType w:val="hybridMultilevel"/>
    <w:tmpl w:val="E6F86972"/>
    <w:lvl w:ilvl="0" w:tplc="041F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6018BB"/>
    <w:multiLevelType w:val="hybridMultilevel"/>
    <w:tmpl w:val="E510361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457190"/>
    <w:multiLevelType w:val="hybridMultilevel"/>
    <w:tmpl w:val="C9BA8626"/>
    <w:lvl w:ilvl="0" w:tplc="041F000D">
      <w:start w:val="1"/>
      <w:numFmt w:val="bullet"/>
      <w:lvlText w:val=""/>
      <w:lvlJc w:val="left"/>
      <w:pPr>
        <w:ind w:left="1507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42" w15:restartNumberingAfterBreak="0">
    <w:nsid w:val="797372E5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3" w15:restartNumberingAfterBreak="0">
    <w:nsid w:val="7A8E7551"/>
    <w:multiLevelType w:val="multilevel"/>
    <w:tmpl w:val="ECECC3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4" w15:restartNumberingAfterBreak="0">
    <w:nsid w:val="7AD2213F"/>
    <w:multiLevelType w:val="multilevel"/>
    <w:tmpl w:val="ECECC3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5" w15:restartNumberingAfterBreak="0">
    <w:nsid w:val="7D6A0E0F"/>
    <w:multiLevelType w:val="multilevel"/>
    <w:tmpl w:val="F6861B0E"/>
    <w:lvl w:ilvl="0">
      <w:start w:val="4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80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0" w:hanging="2160"/>
      </w:pPr>
      <w:rPr>
        <w:rFonts w:hint="default"/>
      </w:rPr>
    </w:lvl>
  </w:abstractNum>
  <w:abstractNum w:abstractNumId="46" w15:restartNumberingAfterBreak="0">
    <w:nsid w:val="7E887531"/>
    <w:multiLevelType w:val="hybridMultilevel"/>
    <w:tmpl w:val="4BCC37DE"/>
    <w:lvl w:ilvl="0" w:tplc="041F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2742214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40954581">
    <w:abstractNumId w:val="44"/>
  </w:num>
  <w:num w:numId="3" w16cid:durableId="1409965452">
    <w:abstractNumId w:val="23"/>
  </w:num>
  <w:num w:numId="4" w16cid:durableId="434714471">
    <w:abstractNumId w:val="30"/>
  </w:num>
  <w:num w:numId="5" w16cid:durableId="283192771">
    <w:abstractNumId w:val="22"/>
  </w:num>
  <w:num w:numId="6" w16cid:durableId="1433552796">
    <w:abstractNumId w:val="15"/>
  </w:num>
  <w:num w:numId="7" w16cid:durableId="1515920391">
    <w:abstractNumId w:val="42"/>
  </w:num>
  <w:num w:numId="8" w16cid:durableId="99956348">
    <w:abstractNumId w:val="14"/>
  </w:num>
  <w:num w:numId="9" w16cid:durableId="2142265390">
    <w:abstractNumId w:val="32"/>
  </w:num>
  <w:num w:numId="10" w16cid:durableId="1459765691">
    <w:abstractNumId w:val="25"/>
  </w:num>
  <w:num w:numId="11" w16cid:durableId="358506597">
    <w:abstractNumId w:val="11"/>
  </w:num>
  <w:num w:numId="12" w16cid:durableId="1918395986">
    <w:abstractNumId w:val="29"/>
  </w:num>
  <w:num w:numId="13" w16cid:durableId="1644118408">
    <w:abstractNumId w:val="18"/>
  </w:num>
  <w:num w:numId="14" w16cid:durableId="941914952">
    <w:abstractNumId w:val="19"/>
  </w:num>
  <w:num w:numId="15" w16cid:durableId="648677949">
    <w:abstractNumId w:val="9"/>
  </w:num>
  <w:num w:numId="16" w16cid:durableId="1016230711">
    <w:abstractNumId w:val="6"/>
  </w:num>
  <w:num w:numId="17" w16cid:durableId="528299911">
    <w:abstractNumId w:val="5"/>
  </w:num>
  <w:num w:numId="18" w16cid:durableId="430975930">
    <w:abstractNumId w:val="17"/>
  </w:num>
  <w:num w:numId="19" w16cid:durableId="860164522">
    <w:abstractNumId w:val="43"/>
  </w:num>
  <w:num w:numId="20" w16cid:durableId="879631780">
    <w:abstractNumId w:val="31"/>
  </w:num>
  <w:num w:numId="21" w16cid:durableId="536546633">
    <w:abstractNumId w:val="40"/>
  </w:num>
  <w:num w:numId="22" w16cid:durableId="652760792">
    <w:abstractNumId w:val="1"/>
  </w:num>
  <w:num w:numId="23" w16cid:durableId="1152867131">
    <w:abstractNumId w:val="21"/>
  </w:num>
  <w:num w:numId="24" w16cid:durableId="1063336603">
    <w:abstractNumId w:val="37"/>
  </w:num>
  <w:num w:numId="25" w16cid:durableId="1025248731">
    <w:abstractNumId w:val="39"/>
  </w:num>
  <w:num w:numId="26" w16cid:durableId="194733692">
    <w:abstractNumId w:val="46"/>
  </w:num>
  <w:num w:numId="27" w16cid:durableId="1346715514">
    <w:abstractNumId w:val="41"/>
  </w:num>
  <w:num w:numId="28" w16cid:durableId="1180048604">
    <w:abstractNumId w:val="16"/>
  </w:num>
  <w:num w:numId="29" w16cid:durableId="260379869">
    <w:abstractNumId w:val="20"/>
  </w:num>
  <w:num w:numId="30" w16cid:durableId="338119915">
    <w:abstractNumId w:val="36"/>
  </w:num>
  <w:num w:numId="31" w16cid:durableId="1989674746">
    <w:abstractNumId w:val="26"/>
  </w:num>
  <w:num w:numId="32" w16cid:durableId="707535413">
    <w:abstractNumId w:val="7"/>
  </w:num>
  <w:num w:numId="33" w16cid:durableId="222329538">
    <w:abstractNumId w:val="12"/>
  </w:num>
  <w:num w:numId="34" w16cid:durableId="1645236035">
    <w:abstractNumId w:val="3"/>
  </w:num>
  <w:num w:numId="35" w16cid:durableId="1286816688">
    <w:abstractNumId w:val="28"/>
  </w:num>
  <w:num w:numId="36" w16cid:durableId="1457215130">
    <w:abstractNumId w:val="38"/>
  </w:num>
  <w:num w:numId="37" w16cid:durableId="396246429">
    <w:abstractNumId w:val="45"/>
  </w:num>
  <w:num w:numId="38" w16cid:durableId="509762488">
    <w:abstractNumId w:val="27"/>
  </w:num>
  <w:num w:numId="39" w16cid:durableId="279996552">
    <w:abstractNumId w:val="33"/>
  </w:num>
  <w:num w:numId="40" w16cid:durableId="439615783">
    <w:abstractNumId w:val="2"/>
  </w:num>
  <w:num w:numId="41" w16cid:durableId="1377655431">
    <w:abstractNumId w:val="24"/>
  </w:num>
  <w:num w:numId="42" w16cid:durableId="613900965">
    <w:abstractNumId w:val="13"/>
  </w:num>
  <w:num w:numId="43" w16cid:durableId="1773428065">
    <w:abstractNumId w:val="0"/>
  </w:num>
  <w:num w:numId="44" w16cid:durableId="1224753158">
    <w:abstractNumId w:val="35"/>
  </w:num>
  <w:num w:numId="45" w16cid:durableId="1050225423">
    <w:abstractNumId w:val="10"/>
  </w:num>
  <w:num w:numId="46" w16cid:durableId="1693609981">
    <w:abstractNumId w:val="8"/>
  </w:num>
  <w:num w:numId="47" w16cid:durableId="5276481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B3E"/>
    <w:rsid w:val="000021C6"/>
    <w:rsid w:val="00002494"/>
    <w:rsid w:val="000026C4"/>
    <w:rsid w:val="000121F2"/>
    <w:rsid w:val="000143AA"/>
    <w:rsid w:val="0001485A"/>
    <w:rsid w:val="00015516"/>
    <w:rsid w:val="00015A94"/>
    <w:rsid w:val="000161BE"/>
    <w:rsid w:val="00016538"/>
    <w:rsid w:val="00017D26"/>
    <w:rsid w:val="00020E22"/>
    <w:rsid w:val="00024F78"/>
    <w:rsid w:val="00030222"/>
    <w:rsid w:val="0003142E"/>
    <w:rsid w:val="00035604"/>
    <w:rsid w:val="0004291F"/>
    <w:rsid w:val="00045D04"/>
    <w:rsid w:val="00046DFB"/>
    <w:rsid w:val="00050C44"/>
    <w:rsid w:val="00052B89"/>
    <w:rsid w:val="00053FBC"/>
    <w:rsid w:val="00055FA4"/>
    <w:rsid w:val="000607DC"/>
    <w:rsid w:val="0006404F"/>
    <w:rsid w:val="000712A4"/>
    <w:rsid w:val="00072413"/>
    <w:rsid w:val="000748B9"/>
    <w:rsid w:val="00075A72"/>
    <w:rsid w:val="00081F05"/>
    <w:rsid w:val="000826C0"/>
    <w:rsid w:val="00083583"/>
    <w:rsid w:val="00086651"/>
    <w:rsid w:val="00086958"/>
    <w:rsid w:val="00087BA6"/>
    <w:rsid w:val="00094973"/>
    <w:rsid w:val="000A02C6"/>
    <w:rsid w:val="000A1092"/>
    <w:rsid w:val="000A4999"/>
    <w:rsid w:val="000B012D"/>
    <w:rsid w:val="000B0662"/>
    <w:rsid w:val="000B19F4"/>
    <w:rsid w:val="000B2E47"/>
    <w:rsid w:val="000B3FC9"/>
    <w:rsid w:val="000B46B6"/>
    <w:rsid w:val="000B4D20"/>
    <w:rsid w:val="000B5A3C"/>
    <w:rsid w:val="000C111A"/>
    <w:rsid w:val="000D4606"/>
    <w:rsid w:val="000F145D"/>
    <w:rsid w:val="000F2AE8"/>
    <w:rsid w:val="000F41AB"/>
    <w:rsid w:val="000F6F8A"/>
    <w:rsid w:val="001042BA"/>
    <w:rsid w:val="001047DB"/>
    <w:rsid w:val="001064F5"/>
    <w:rsid w:val="00106A59"/>
    <w:rsid w:val="00106B64"/>
    <w:rsid w:val="00107BA8"/>
    <w:rsid w:val="00112E71"/>
    <w:rsid w:val="001138F1"/>
    <w:rsid w:val="001161DA"/>
    <w:rsid w:val="001163D3"/>
    <w:rsid w:val="00117A16"/>
    <w:rsid w:val="00120783"/>
    <w:rsid w:val="00122C48"/>
    <w:rsid w:val="00122DC0"/>
    <w:rsid w:val="001260D6"/>
    <w:rsid w:val="0013560E"/>
    <w:rsid w:val="0014256E"/>
    <w:rsid w:val="001427C2"/>
    <w:rsid w:val="00147436"/>
    <w:rsid w:val="0015040C"/>
    <w:rsid w:val="0015100D"/>
    <w:rsid w:val="0015264A"/>
    <w:rsid w:val="00156736"/>
    <w:rsid w:val="001637E3"/>
    <w:rsid w:val="00165A5C"/>
    <w:rsid w:val="00165D7C"/>
    <w:rsid w:val="00166DCC"/>
    <w:rsid w:val="00167984"/>
    <w:rsid w:val="0017025B"/>
    <w:rsid w:val="00172F46"/>
    <w:rsid w:val="0017485E"/>
    <w:rsid w:val="00180B5C"/>
    <w:rsid w:val="00182FCB"/>
    <w:rsid w:val="00190048"/>
    <w:rsid w:val="00190A9D"/>
    <w:rsid w:val="00191706"/>
    <w:rsid w:val="00191DFD"/>
    <w:rsid w:val="00193CD9"/>
    <w:rsid w:val="001A0752"/>
    <w:rsid w:val="001A0963"/>
    <w:rsid w:val="001A3DA2"/>
    <w:rsid w:val="001A55FB"/>
    <w:rsid w:val="001A63D3"/>
    <w:rsid w:val="001A68BA"/>
    <w:rsid w:val="001B72B7"/>
    <w:rsid w:val="001C0A6F"/>
    <w:rsid w:val="001C2617"/>
    <w:rsid w:val="001C73A8"/>
    <w:rsid w:val="001D0267"/>
    <w:rsid w:val="001D3559"/>
    <w:rsid w:val="001D42AD"/>
    <w:rsid w:val="001D5B25"/>
    <w:rsid w:val="001E25A8"/>
    <w:rsid w:val="001E6EA7"/>
    <w:rsid w:val="001E7688"/>
    <w:rsid w:val="001E7DEE"/>
    <w:rsid w:val="001F003A"/>
    <w:rsid w:val="001F6907"/>
    <w:rsid w:val="002059E1"/>
    <w:rsid w:val="00205A95"/>
    <w:rsid w:val="00212538"/>
    <w:rsid w:val="00213D1D"/>
    <w:rsid w:val="00223A9A"/>
    <w:rsid w:val="00224D56"/>
    <w:rsid w:val="0022694A"/>
    <w:rsid w:val="00232C54"/>
    <w:rsid w:val="00234638"/>
    <w:rsid w:val="00237039"/>
    <w:rsid w:val="00241E70"/>
    <w:rsid w:val="00253ED4"/>
    <w:rsid w:val="002602C3"/>
    <w:rsid w:val="002930F6"/>
    <w:rsid w:val="002932F5"/>
    <w:rsid w:val="00293A37"/>
    <w:rsid w:val="00296099"/>
    <w:rsid w:val="002960C9"/>
    <w:rsid w:val="002A382A"/>
    <w:rsid w:val="002A3ADD"/>
    <w:rsid w:val="002A3B60"/>
    <w:rsid w:val="002B0D0C"/>
    <w:rsid w:val="002B3D74"/>
    <w:rsid w:val="002C25EA"/>
    <w:rsid w:val="002C48F7"/>
    <w:rsid w:val="002D2798"/>
    <w:rsid w:val="002D3586"/>
    <w:rsid w:val="002D36EC"/>
    <w:rsid w:val="002D4330"/>
    <w:rsid w:val="002D4479"/>
    <w:rsid w:val="002E04AA"/>
    <w:rsid w:val="002E1FE3"/>
    <w:rsid w:val="002E4341"/>
    <w:rsid w:val="002E4753"/>
    <w:rsid w:val="002F0364"/>
    <w:rsid w:val="002F1323"/>
    <w:rsid w:val="002F5095"/>
    <w:rsid w:val="002F561B"/>
    <w:rsid w:val="002F76BA"/>
    <w:rsid w:val="002F782D"/>
    <w:rsid w:val="0030326F"/>
    <w:rsid w:val="00303DBF"/>
    <w:rsid w:val="00307E5F"/>
    <w:rsid w:val="00315B13"/>
    <w:rsid w:val="0033141E"/>
    <w:rsid w:val="00335DF0"/>
    <w:rsid w:val="00336435"/>
    <w:rsid w:val="00344310"/>
    <w:rsid w:val="00344A42"/>
    <w:rsid w:val="00345727"/>
    <w:rsid w:val="00351808"/>
    <w:rsid w:val="003534DA"/>
    <w:rsid w:val="00361BE5"/>
    <w:rsid w:val="003625CC"/>
    <w:rsid w:val="003633AD"/>
    <w:rsid w:val="00364D5D"/>
    <w:rsid w:val="00376A25"/>
    <w:rsid w:val="00376BE4"/>
    <w:rsid w:val="00380A33"/>
    <w:rsid w:val="00380EEF"/>
    <w:rsid w:val="00384451"/>
    <w:rsid w:val="00384B59"/>
    <w:rsid w:val="0038778F"/>
    <w:rsid w:val="003A03FB"/>
    <w:rsid w:val="003A1BE8"/>
    <w:rsid w:val="003A2A44"/>
    <w:rsid w:val="003A2CBF"/>
    <w:rsid w:val="003A5975"/>
    <w:rsid w:val="003A6678"/>
    <w:rsid w:val="003A6ADD"/>
    <w:rsid w:val="003B0423"/>
    <w:rsid w:val="003B27F8"/>
    <w:rsid w:val="003B51CB"/>
    <w:rsid w:val="003B6980"/>
    <w:rsid w:val="003B73D0"/>
    <w:rsid w:val="003B7D02"/>
    <w:rsid w:val="003C1156"/>
    <w:rsid w:val="003C12E4"/>
    <w:rsid w:val="003C269F"/>
    <w:rsid w:val="003C5324"/>
    <w:rsid w:val="003D1297"/>
    <w:rsid w:val="003D2A87"/>
    <w:rsid w:val="003D60B5"/>
    <w:rsid w:val="003E001B"/>
    <w:rsid w:val="003E0DF5"/>
    <w:rsid w:val="003E1064"/>
    <w:rsid w:val="003E21B5"/>
    <w:rsid w:val="003E5154"/>
    <w:rsid w:val="003E557A"/>
    <w:rsid w:val="003E6BEF"/>
    <w:rsid w:val="003F0321"/>
    <w:rsid w:val="003F0823"/>
    <w:rsid w:val="003F2DBD"/>
    <w:rsid w:val="003F6DA3"/>
    <w:rsid w:val="00402FCC"/>
    <w:rsid w:val="00405368"/>
    <w:rsid w:val="00405EAC"/>
    <w:rsid w:val="004076DE"/>
    <w:rsid w:val="00410120"/>
    <w:rsid w:val="00411D64"/>
    <w:rsid w:val="00412CC2"/>
    <w:rsid w:val="0041397A"/>
    <w:rsid w:val="0041514D"/>
    <w:rsid w:val="00416D02"/>
    <w:rsid w:val="004223FC"/>
    <w:rsid w:val="0042279C"/>
    <w:rsid w:val="004279A0"/>
    <w:rsid w:val="00437F47"/>
    <w:rsid w:val="004417A7"/>
    <w:rsid w:val="004425BD"/>
    <w:rsid w:val="004438C1"/>
    <w:rsid w:val="00443D9F"/>
    <w:rsid w:val="004441E5"/>
    <w:rsid w:val="00445BB8"/>
    <w:rsid w:val="00450566"/>
    <w:rsid w:val="00455611"/>
    <w:rsid w:val="00464784"/>
    <w:rsid w:val="00476B73"/>
    <w:rsid w:val="00477160"/>
    <w:rsid w:val="004800F9"/>
    <w:rsid w:val="004803AA"/>
    <w:rsid w:val="004848A2"/>
    <w:rsid w:val="00491427"/>
    <w:rsid w:val="00491664"/>
    <w:rsid w:val="00494F59"/>
    <w:rsid w:val="00497F65"/>
    <w:rsid w:val="004A211B"/>
    <w:rsid w:val="004A5FC2"/>
    <w:rsid w:val="004B4C05"/>
    <w:rsid w:val="004B50A0"/>
    <w:rsid w:val="004B5882"/>
    <w:rsid w:val="004B66A4"/>
    <w:rsid w:val="004B7C40"/>
    <w:rsid w:val="004C138E"/>
    <w:rsid w:val="004C147A"/>
    <w:rsid w:val="004C1695"/>
    <w:rsid w:val="004C2115"/>
    <w:rsid w:val="004C4576"/>
    <w:rsid w:val="004D2ED3"/>
    <w:rsid w:val="004E08D2"/>
    <w:rsid w:val="004E2292"/>
    <w:rsid w:val="004E5359"/>
    <w:rsid w:val="004E6D57"/>
    <w:rsid w:val="004E7DA1"/>
    <w:rsid w:val="004E7F4A"/>
    <w:rsid w:val="004F053C"/>
    <w:rsid w:val="004F256E"/>
    <w:rsid w:val="004F4133"/>
    <w:rsid w:val="004F4EA1"/>
    <w:rsid w:val="004F511E"/>
    <w:rsid w:val="005054CC"/>
    <w:rsid w:val="00505B1F"/>
    <w:rsid w:val="0050721A"/>
    <w:rsid w:val="00507FEC"/>
    <w:rsid w:val="00510A1E"/>
    <w:rsid w:val="0052444F"/>
    <w:rsid w:val="00531555"/>
    <w:rsid w:val="005327BF"/>
    <w:rsid w:val="00535DE0"/>
    <w:rsid w:val="00536211"/>
    <w:rsid w:val="005403ED"/>
    <w:rsid w:val="00542039"/>
    <w:rsid w:val="005421E2"/>
    <w:rsid w:val="005449A3"/>
    <w:rsid w:val="00545290"/>
    <w:rsid w:val="00546E38"/>
    <w:rsid w:val="00547B0A"/>
    <w:rsid w:val="00555525"/>
    <w:rsid w:val="00565C7D"/>
    <w:rsid w:val="005702C0"/>
    <w:rsid w:val="00572593"/>
    <w:rsid w:val="00575A0C"/>
    <w:rsid w:val="00576F56"/>
    <w:rsid w:val="00577872"/>
    <w:rsid w:val="005779FC"/>
    <w:rsid w:val="00583322"/>
    <w:rsid w:val="00587440"/>
    <w:rsid w:val="00590E47"/>
    <w:rsid w:val="00591214"/>
    <w:rsid w:val="00591630"/>
    <w:rsid w:val="005916AE"/>
    <w:rsid w:val="00597196"/>
    <w:rsid w:val="00597C08"/>
    <w:rsid w:val="005A0B8A"/>
    <w:rsid w:val="005A5618"/>
    <w:rsid w:val="005A5DF7"/>
    <w:rsid w:val="005A6698"/>
    <w:rsid w:val="005A67E5"/>
    <w:rsid w:val="005A6B1E"/>
    <w:rsid w:val="005B315B"/>
    <w:rsid w:val="005B53B5"/>
    <w:rsid w:val="005C4B2B"/>
    <w:rsid w:val="005C5387"/>
    <w:rsid w:val="005C6917"/>
    <w:rsid w:val="005C6D51"/>
    <w:rsid w:val="005D6938"/>
    <w:rsid w:val="005D7DB3"/>
    <w:rsid w:val="005E66A1"/>
    <w:rsid w:val="005E7655"/>
    <w:rsid w:val="005F1B17"/>
    <w:rsid w:val="005F241C"/>
    <w:rsid w:val="005F41E0"/>
    <w:rsid w:val="005F57D9"/>
    <w:rsid w:val="005F7C92"/>
    <w:rsid w:val="0060253D"/>
    <w:rsid w:val="00604B1F"/>
    <w:rsid w:val="00605701"/>
    <w:rsid w:val="006135FB"/>
    <w:rsid w:val="006148CF"/>
    <w:rsid w:val="006203A3"/>
    <w:rsid w:val="00622F46"/>
    <w:rsid w:val="0062494F"/>
    <w:rsid w:val="00634022"/>
    <w:rsid w:val="006356F9"/>
    <w:rsid w:val="00637635"/>
    <w:rsid w:val="00642E6B"/>
    <w:rsid w:val="00647C12"/>
    <w:rsid w:val="00655963"/>
    <w:rsid w:val="006623D3"/>
    <w:rsid w:val="0066401A"/>
    <w:rsid w:val="00666EC4"/>
    <w:rsid w:val="00672952"/>
    <w:rsid w:val="00674D8B"/>
    <w:rsid w:val="00681299"/>
    <w:rsid w:val="006823E4"/>
    <w:rsid w:val="006833D1"/>
    <w:rsid w:val="00690AEE"/>
    <w:rsid w:val="006927CB"/>
    <w:rsid w:val="00692F71"/>
    <w:rsid w:val="006936DB"/>
    <w:rsid w:val="00693F9E"/>
    <w:rsid w:val="00695317"/>
    <w:rsid w:val="00695363"/>
    <w:rsid w:val="006964B3"/>
    <w:rsid w:val="00696D39"/>
    <w:rsid w:val="00697374"/>
    <w:rsid w:val="00697D85"/>
    <w:rsid w:val="006B3066"/>
    <w:rsid w:val="006B71AB"/>
    <w:rsid w:val="006B7CBE"/>
    <w:rsid w:val="006C12C9"/>
    <w:rsid w:val="006C27D5"/>
    <w:rsid w:val="006C32FD"/>
    <w:rsid w:val="006C3E14"/>
    <w:rsid w:val="006C53D7"/>
    <w:rsid w:val="006C5A7C"/>
    <w:rsid w:val="006C74B6"/>
    <w:rsid w:val="006D11EE"/>
    <w:rsid w:val="006D3284"/>
    <w:rsid w:val="006D5F18"/>
    <w:rsid w:val="006D7936"/>
    <w:rsid w:val="006E0532"/>
    <w:rsid w:val="006E05A0"/>
    <w:rsid w:val="006E09D2"/>
    <w:rsid w:val="006E410A"/>
    <w:rsid w:val="006E4204"/>
    <w:rsid w:val="006E4AB3"/>
    <w:rsid w:val="006E4DC0"/>
    <w:rsid w:val="006E68BE"/>
    <w:rsid w:val="006F14A4"/>
    <w:rsid w:val="006F4C09"/>
    <w:rsid w:val="006F52BD"/>
    <w:rsid w:val="00701866"/>
    <w:rsid w:val="00706102"/>
    <w:rsid w:val="00720B45"/>
    <w:rsid w:val="00725A38"/>
    <w:rsid w:val="00727212"/>
    <w:rsid w:val="007302C7"/>
    <w:rsid w:val="00730A3F"/>
    <w:rsid w:val="00732DEC"/>
    <w:rsid w:val="00733AB0"/>
    <w:rsid w:val="00735CBC"/>
    <w:rsid w:val="007402E6"/>
    <w:rsid w:val="00742385"/>
    <w:rsid w:val="00742C91"/>
    <w:rsid w:val="0074300E"/>
    <w:rsid w:val="007470C8"/>
    <w:rsid w:val="00753A6C"/>
    <w:rsid w:val="007553EB"/>
    <w:rsid w:val="00757707"/>
    <w:rsid w:val="007639C9"/>
    <w:rsid w:val="00766C60"/>
    <w:rsid w:val="00770BCD"/>
    <w:rsid w:val="00773F27"/>
    <w:rsid w:val="007753C5"/>
    <w:rsid w:val="00776D2C"/>
    <w:rsid w:val="007813F0"/>
    <w:rsid w:val="0078165A"/>
    <w:rsid w:val="0078651A"/>
    <w:rsid w:val="00787426"/>
    <w:rsid w:val="00791CBF"/>
    <w:rsid w:val="00795234"/>
    <w:rsid w:val="007A3EAE"/>
    <w:rsid w:val="007B5563"/>
    <w:rsid w:val="007B5A18"/>
    <w:rsid w:val="007B6A7C"/>
    <w:rsid w:val="007C782F"/>
    <w:rsid w:val="007D231B"/>
    <w:rsid w:val="007D5DD8"/>
    <w:rsid w:val="007E0911"/>
    <w:rsid w:val="007E1DB8"/>
    <w:rsid w:val="007E2C6F"/>
    <w:rsid w:val="007E5F9F"/>
    <w:rsid w:val="007E7A52"/>
    <w:rsid w:val="007E7DDC"/>
    <w:rsid w:val="007F04F6"/>
    <w:rsid w:val="007F0A58"/>
    <w:rsid w:val="007F2E9F"/>
    <w:rsid w:val="007F359C"/>
    <w:rsid w:val="007F4B3E"/>
    <w:rsid w:val="007F6B93"/>
    <w:rsid w:val="008002EF"/>
    <w:rsid w:val="00802DF1"/>
    <w:rsid w:val="00805C48"/>
    <w:rsid w:val="00806E6E"/>
    <w:rsid w:val="00815BFD"/>
    <w:rsid w:val="00816820"/>
    <w:rsid w:val="00817780"/>
    <w:rsid w:val="00817B0F"/>
    <w:rsid w:val="00822A71"/>
    <w:rsid w:val="00823AC0"/>
    <w:rsid w:val="00825BA8"/>
    <w:rsid w:val="0082647A"/>
    <w:rsid w:val="008313CA"/>
    <w:rsid w:val="0083358A"/>
    <w:rsid w:val="008336F5"/>
    <w:rsid w:val="00836D87"/>
    <w:rsid w:val="00851E51"/>
    <w:rsid w:val="00852447"/>
    <w:rsid w:val="00852A4E"/>
    <w:rsid w:val="00854202"/>
    <w:rsid w:val="008627DC"/>
    <w:rsid w:val="00875FC4"/>
    <w:rsid w:val="008762A5"/>
    <w:rsid w:val="00880A7F"/>
    <w:rsid w:val="0089339E"/>
    <w:rsid w:val="0089426B"/>
    <w:rsid w:val="008A0D71"/>
    <w:rsid w:val="008A376B"/>
    <w:rsid w:val="008B30AC"/>
    <w:rsid w:val="008B3824"/>
    <w:rsid w:val="008B4C22"/>
    <w:rsid w:val="008C0112"/>
    <w:rsid w:val="008C2393"/>
    <w:rsid w:val="008C2ED8"/>
    <w:rsid w:val="008C33BC"/>
    <w:rsid w:val="008C5F4C"/>
    <w:rsid w:val="008C7450"/>
    <w:rsid w:val="008D0E7E"/>
    <w:rsid w:val="008D5EFC"/>
    <w:rsid w:val="008D6E36"/>
    <w:rsid w:val="008D70F0"/>
    <w:rsid w:val="008E0930"/>
    <w:rsid w:val="008E12D6"/>
    <w:rsid w:val="008E3F08"/>
    <w:rsid w:val="008E7A03"/>
    <w:rsid w:val="008F65AE"/>
    <w:rsid w:val="008F68A0"/>
    <w:rsid w:val="00900481"/>
    <w:rsid w:val="00905147"/>
    <w:rsid w:val="009116EF"/>
    <w:rsid w:val="0091469D"/>
    <w:rsid w:val="0091514D"/>
    <w:rsid w:val="009173B4"/>
    <w:rsid w:val="0092130B"/>
    <w:rsid w:val="00921885"/>
    <w:rsid w:val="00927D82"/>
    <w:rsid w:val="00930EC9"/>
    <w:rsid w:val="009319E6"/>
    <w:rsid w:val="00932C57"/>
    <w:rsid w:val="00933825"/>
    <w:rsid w:val="0093599A"/>
    <w:rsid w:val="009402C3"/>
    <w:rsid w:val="0094041E"/>
    <w:rsid w:val="00941BCA"/>
    <w:rsid w:val="00942684"/>
    <w:rsid w:val="00942687"/>
    <w:rsid w:val="00943D0A"/>
    <w:rsid w:val="0095347F"/>
    <w:rsid w:val="009544BE"/>
    <w:rsid w:val="00961CD4"/>
    <w:rsid w:val="00962622"/>
    <w:rsid w:val="00962C48"/>
    <w:rsid w:val="00971F03"/>
    <w:rsid w:val="00973717"/>
    <w:rsid w:val="00976677"/>
    <w:rsid w:val="00981690"/>
    <w:rsid w:val="009845FB"/>
    <w:rsid w:val="00984F48"/>
    <w:rsid w:val="00986FEE"/>
    <w:rsid w:val="00994E47"/>
    <w:rsid w:val="009969E9"/>
    <w:rsid w:val="009A3958"/>
    <w:rsid w:val="009A57CB"/>
    <w:rsid w:val="009A795D"/>
    <w:rsid w:val="009B0A69"/>
    <w:rsid w:val="009B45C8"/>
    <w:rsid w:val="009B48B9"/>
    <w:rsid w:val="009C0D55"/>
    <w:rsid w:val="009C139A"/>
    <w:rsid w:val="009C202E"/>
    <w:rsid w:val="009C28DC"/>
    <w:rsid w:val="009C2989"/>
    <w:rsid w:val="009C2EA8"/>
    <w:rsid w:val="009C7E1C"/>
    <w:rsid w:val="009D1246"/>
    <w:rsid w:val="009D4C71"/>
    <w:rsid w:val="009D5C3C"/>
    <w:rsid w:val="009D7828"/>
    <w:rsid w:val="009E3808"/>
    <w:rsid w:val="009E3A8C"/>
    <w:rsid w:val="009E5B5C"/>
    <w:rsid w:val="009F165B"/>
    <w:rsid w:val="009F1F7F"/>
    <w:rsid w:val="009F2111"/>
    <w:rsid w:val="009F3B05"/>
    <w:rsid w:val="009F462A"/>
    <w:rsid w:val="00A05163"/>
    <w:rsid w:val="00A10007"/>
    <w:rsid w:val="00A1020C"/>
    <w:rsid w:val="00A118F1"/>
    <w:rsid w:val="00A11937"/>
    <w:rsid w:val="00A13607"/>
    <w:rsid w:val="00A16E53"/>
    <w:rsid w:val="00A17ED5"/>
    <w:rsid w:val="00A20A6F"/>
    <w:rsid w:val="00A21542"/>
    <w:rsid w:val="00A21586"/>
    <w:rsid w:val="00A23CC2"/>
    <w:rsid w:val="00A4360F"/>
    <w:rsid w:val="00A45624"/>
    <w:rsid w:val="00A51663"/>
    <w:rsid w:val="00A5544A"/>
    <w:rsid w:val="00A56021"/>
    <w:rsid w:val="00A56A75"/>
    <w:rsid w:val="00A627C2"/>
    <w:rsid w:val="00A63E9B"/>
    <w:rsid w:val="00A64E89"/>
    <w:rsid w:val="00A704C8"/>
    <w:rsid w:val="00A7422A"/>
    <w:rsid w:val="00A7584C"/>
    <w:rsid w:val="00A8606E"/>
    <w:rsid w:val="00A87995"/>
    <w:rsid w:val="00A91C5B"/>
    <w:rsid w:val="00A94AF2"/>
    <w:rsid w:val="00A95C3A"/>
    <w:rsid w:val="00AA098E"/>
    <w:rsid w:val="00AA3D1E"/>
    <w:rsid w:val="00AA3D8B"/>
    <w:rsid w:val="00AA5CFE"/>
    <w:rsid w:val="00AA6110"/>
    <w:rsid w:val="00AA7BD7"/>
    <w:rsid w:val="00AB507F"/>
    <w:rsid w:val="00AD061C"/>
    <w:rsid w:val="00AD24B8"/>
    <w:rsid w:val="00AD5666"/>
    <w:rsid w:val="00AD58AE"/>
    <w:rsid w:val="00AD6BB8"/>
    <w:rsid w:val="00AD7855"/>
    <w:rsid w:val="00AE4117"/>
    <w:rsid w:val="00AF012B"/>
    <w:rsid w:val="00AF1211"/>
    <w:rsid w:val="00AF1D94"/>
    <w:rsid w:val="00AF4266"/>
    <w:rsid w:val="00B0184F"/>
    <w:rsid w:val="00B020F3"/>
    <w:rsid w:val="00B0476D"/>
    <w:rsid w:val="00B0650C"/>
    <w:rsid w:val="00B0774D"/>
    <w:rsid w:val="00B10797"/>
    <w:rsid w:val="00B1125B"/>
    <w:rsid w:val="00B27BBD"/>
    <w:rsid w:val="00B30196"/>
    <w:rsid w:val="00B31B96"/>
    <w:rsid w:val="00B3209B"/>
    <w:rsid w:val="00B34E4C"/>
    <w:rsid w:val="00B411A8"/>
    <w:rsid w:val="00B51D44"/>
    <w:rsid w:val="00B521C7"/>
    <w:rsid w:val="00B53601"/>
    <w:rsid w:val="00B54629"/>
    <w:rsid w:val="00B54E43"/>
    <w:rsid w:val="00B55830"/>
    <w:rsid w:val="00B56092"/>
    <w:rsid w:val="00B56C3C"/>
    <w:rsid w:val="00B57E63"/>
    <w:rsid w:val="00B60DE1"/>
    <w:rsid w:val="00B60F6E"/>
    <w:rsid w:val="00B6165E"/>
    <w:rsid w:val="00B61E55"/>
    <w:rsid w:val="00B62D9C"/>
    <w:rsid w:val="00B62F6B"/>
    <w:rsid w:val="00B6576A"/>
    <w:rsid w:val="00B65E7E"/>
    <w:rsid w:val="00B6626B"/>
    <w:rsid w:val="00B730EA"/>
    <w:rsid w:val="00B737E1"/>
    <w:rsid w:val="00B73809"/>
    <w:rsid w:val="00B832DD"/>
    <w:rsid w:val="00B8395E"/>
    <w:rsid w:val="00B860E4"/>
    <w:rsid w:val="00B86708"/>
    <w:rsid w:val="00B91686"/>
    <w:rsid w:val="00B93237"/>
    <w:rsid w:val="00B950A6"/>
    <w:rsid w:val="00B954E5"/>
    <w:rsid w:val="00BA523F"/>
    <w:rsid w:val="00BA634C"/>
    <w:rsid w:val="00BA65BD"/>
    <w:rsid w:val="00BB38DA"/>
    <w:rsid w:val="00BB51DC"/>
    <w:rsid w:val="00BC3E3C"/>
    <w:rsid w:val="00BC778E"/>
    <w:rsid w:val="00BC7EB5"/>
    <w:rsid w:val="00BD44B7"/>
    <w:rsid w:val="00BD4743"/>
    <w:rsid w:val="00BD59EE"/>
    <w:rsid w:val="00BD7FF6"/>
    <w:rsid w:val="00BE0A07"/>
    <w:rsid w:val="00BE137D"/>
    <w:rsid w:val="00BE16BD"/>
    <w:rsid w:val="00BE1E50"/>
    <w:rsid w:val="00BE2627"/>
    <w:rsid w:val="00BE315A"/>
    <w:rsid w:val="00BE3BC0"/>
    <w:rsid w:val="00BE427C"/>
    <w:rsid w:val="00BE5EEC"/>
    <w:rsid w:val="00BF17A6"/>
    <w:rsid w:val="00BF29D3"/>
    <w:rsid w:val="00BF629B"/>
    <w:rsid w:val="00BF6467"/>
    <w:rsid w:val="00C02BB7"/>
    <w:rsid w:val="00C03966"/>
    <w:rsid w:val="00C04B0C"/>
    <w:rsid w:val="00C117D0"/>
    <w:rsid w:val="00C12353"/>
    <w:rsid w:val="00C12767"/>
    <w:rsid w:val="00C16416"/>
    <w:rsid w:val="00C1760E"/>
    <w:rsid w:val="00C245C7"/>
    <w:rsid w:val="00C24C6C"/>
    <w:rsid w:val="00C26986"/>
    <w:rsid w:val="00C30D46"/>
    <w:rsid w:val="00C31A90"/>
    <w:rsid w:val="00C37045"/>
    <w:rsid w:val="00C42E48"/>
    <w:rsid w:val="00C43D50"/>
    <w:rsid w:val="00C45689"/>
    <w:rsid w:val="00C5001E"/>
    <w:rsid w:val="00C51701"/>
    <w:rsid w:val="00C64235"/>
    <w:rsid w:val="00C65381"/>
    <w:rsid w:val="00C658CD"/>
    <w:rsid w:val="00C70DB7"/>
    <w:rsid w:val="00C70F4F"/>
    <w:rsid w:val="00C711D6"/>
    <w:rsid w:val="00C711DA"/>
    <w:rsid w:val="00C77634"/>
    <w:rsid w:val="00C82313"/>
    <w:rsid w:val="00C82C03"/>
    <w:rsid w:val="00C8685B"/>
    <w:rsid w:val="00C93460"/>
    <w:rsid w:val="00C944B7"/>
    <w:rsid w:val="00C945EE"/>
    <w:rsid w:val="00CA17B8"/>
    <w:rsid w:val="00CA5A63"/>
    <w:rsid w:val="00CA74FD"/>
    <w:rsid w:val="00CB0795"/>
    <w:rsid w:val="00CB4238"/>
    <w:rsid w:val="00CB59D2"/>
    <w:rsid w:val="00CB6F61"/>
    <w:rsid w:val="00CC00EF"/>
    <w:rsid w:val="00CC5D3F"/>
    <w:rsid w:val="00CC7C96"/>
    <w:rsid w:val="00CD14ED"/>
    <w:rsid w:val="00CE0E16"/>
    <w:rsid w:val="00CE1696"/>
    <w:rsid w:val="00CE4501"/>
    <w:rsid w:val="00CE741E"/>
    <w:rsid w:val="00CE74F3"/>
    <w:rsid w:val="00CF2377"/>
    <w:rsid w:val="00D02178"/>
    <w:rsid w:val="00D053FE"/>
    <w:rsid w:val="00D05F98"/>
    <w:rsid w:val="00D07552"/>
    <w:rsid w:val="00D100F6"/>
    <w:rsid w:val="00D21994"/>
    <w:rsid w:val="00D22413"/>
    <w:rsid w:val="00D27120"/>
    <w:rsid w:val="00D277F6"/>
    <w:rsid w:val="00D3144E"/>
    <w:rsid w:val="00D33C21"/>
    <w:rsid w:val="00D3457E"/>
    <w:rsid w:val="00D35661"/>
    <w:rsid w:val="00D42C1C"/>
    <w:rsid w:val="00D43C77"/>
    <w:rsid w:val="00D43CA3"/>
    <w:rsid w:val="00D515F2"/>
    <w:rsid w:val="00D5678C"/>
    <w:rsid w:val="00D56E43"/>
    <w:rsid w:val="00D5728E"/>
    <w:rsid w:val="00D63691"/>
    <w:rsid w:val="00D64204"/>
    <w:rsid w:val="00D71336"/>
    <w:rsid w:val="00D737F1"/>
    <w:rsid w:val="00D741E5"/>
    <w:rsid w:val="00D7722E"/>
    <w:rsid w:val="00D77AF3"/>
    <w:rsid w:val="00D77D38"/>
    <w:rsid w:val="00D77F0B"/>
    <w:rsid w:val="00D80509"/>
    <w:rsid w:val="00D80ADF"/>
    <w:rsid w:val="00D81692"/>
    <w:rsid w:val="00D93ECB"/>
    <w:rsid w:val="00DA05E5"/>
    <w:rsid w:val="00DA0FF7"/>
    <w:rsid w:val="00DA12FC"/>
    <w:rsid w:val="00DA3BEF"/>
    <w:rsid w:val="00DA4C63"/>
    <w:rsid w:val="00DA4D43"/>
    <w:rsid w:val="00DA68A4"/>
    <w:rsid w:val="00DB0673"/>
    <w:rsid w:val="00DB36DC"/>
    <w:rsid w:val="00DB463F"/>
    <w:rsid w:val="00DB5E06"/>
    <w:rsid w:val="00DC0051"/>
    <w:rsid w:val="00DC0225"/>
    <w:rsid w:val="00DC26ED"/>
    <w:rsid w:val="00DD0B27"/>
    <w:rsid w:val="00DD1315"/>
    <w:rsid w:val="00DD1621"/>
    <w:rsid w:val="00DD2E4D"/>
    <w:rsid w:val="00DD2FC3"/>
    <w:rsid w:val="00DD6644"/>
    <w:rsid w:val="00DD762C"/>
    <w:rsid w:val="00DE1CDD"/>
    <w:rsid w:val="00DF1874"/>
    <w:rsid w:val="00DF4FA8"/>
    <w:rsid w:val="00E01C14"/>
    <w:rsid w:val="00E03782"/>
    <w:rsid w:val="00E07627"/>
    <w:rsid w:val="00E101AD"/>
    <w:rsid w:val="00E17E39"/>
    <w:rsid w:val="00E212E6"/>
    <w:rsid w:val="00E225EB"/>
    <w:rsid w:val="00E2519E"/>
    <w:rsid w:val="00E31630"/>
    <w:rsid w:val="00E41E66"/>
    <w:rsid w:val="00E451DF"/>
    <w:rsid w:val="00E47979"/>
    <w:rsid w:val="00E51FCE"/>
    <w:rsid w:val="00E53098"/>
    <w:rsid w:val="00E54214"/>
    <w:rsid w:val="00E55522"/>
    <w:rsid w:val="00E56799"/>
    <w:rsid w:val="00E642B2"/>
    <w:rsid w:val="00E666D1"/>
    <w:rsid w:val="00E66D5F"/>
    <w:rsid w:val="00E7155A"/>
    <w:rsid w:val="00E71A2A"/>
    <w:rsid w:val="00E71C6C"/>
    <w:rsid w:val="00E7328A"/>
    <w:rsid w:val="00E732DA"/>
    <w:rsid w:val="00E73E7D"/>
    <w:rsid w:val="00E845FE"/>
    <w:rsid w:val="00E851A8"/>
    <w:rsid w:val="00E94F9F"/>
    <w:rsid w:val="00E9788D"/>
    <w:rsid w:val="00E97A20"/>
    <w:rsid w:val="00EA0660"/>
    <w:rsid w:val="00EA2D63"/>
    <w:rsid w:val="00EA5386"/>
    <w:rsid w:val="00EB1887"/>
    <w:rsid w:val="00EB2059"/>
    <w:rsid w:val="00EB4943"/>
    <w:rsid w:val="00EC0D15"/>
    <w:rsid w:val="00EC5B20"/>
    <w:rsid w:val="00EC6CFD"/>
    <w:rsid w:val="00ED3AE2"/>
    <w:rsid w:val="00ED50AD"/>
    <w:rsid w:val="00ED5918"/>
    <w:rsid w:val="00ED738E"/>
    <w:rsid w:val="00EE10A7"/>
    <w:rsid w:val="00EE3037"/>
    <w:rsid w:val="00EF0CEA"/>
    <w:rsid w:val="00EF1182"/>
    <w:rsid w:val="00EF18A0"/>
    <w:rsid w:val="00EF3E11"/>
    <w:rsid w:val="00EF6103"/>
    <w:rsid w:val="00EF7422"/>
    <w:rsid w:val="00F029A6"/>
    <w:rsid w:val="00F050A9"/>
    <w:rsid w:val="00F056C0"/>
    <w:rsid w:val="00F05EEA"/>
    <w:rsid w:val="00F123AA"/>
    <w:rsid w:val="00F12878"/>
    <w:rsid w:val="00F12F20"/>
    <w:rsid w:val="00F163C2"/>
    <w:rsid w:val="00F20D87"/>
    <w:rsid w:val="00F220E3"/>
    <w:rsid w:val="00F26D33"/>
    <w:rsid w:val="00F2777D"/>
    <w:rsid w:val="00F307A6"/>
    <w:rsid w:val="00F347D3"/>
    <w:rsid w:val="00F3617D"/>
    <w:rsid w:val="00F36465"/>
    <w:rsid w:val="00F40B51"/>
    <w:rsid w:val="00F43993"/>
    <w:rsid w:val="00F44331"/>
    <w:rsid w:val="00F44F0D"/>
    <w:rsid w:val="00F460C4"/>
    <w:rsid w:val="00F5027A"/>
    <w:rsid w:val="00F517DB"/>
    <w:rsid w:val="00F52B00"/>
    <w:rsid w:val="00F53294"/>
    <w:rsid w:val="00F565E5"/>
    <w:rsid w:val="00F60B5A"/>
    <w:rsid w:val="00F6111F"/>
    <w:rsid w:val="00F6167D"/>
    <w:rsid w:val="00F62BC6"/>
    <w:rsid w:val="00F6588B"/>
    <w:rsid w:val="00F67A2E"/>
    <w:rsid w:val="00F73542"/>
    <w:rsid w:val="00F73B3F"/>
    <w:rsid w:val="00F748AF"/>
    <w:rsid w:val="00F74DA7"/>
    <w:rsid w:val="00F81FD8"/>
    <w:rsid w:val="00F82A75"/>
    <w:rsid w:val="00F8360E"/>
    <w:rsid w:val="00F85667"/>
    <w:rsid w:val="00F91CD0"/>
    <w:rsid w:val="00F9212E"/>
    <w:rsid w:val="00F93006"/>
    <w:rsid w:val="00F931FB"/>
    <w:rsid w:val="00FA0EB7"/>
    <w:rsid w:val="00FA1688"/>
    <w:rsid w:val="00FA5C3C"/>
    <w:rsid w:val="00FB1043"/>
    <w:rsid w:val="00FB3C29"/>
    <w:rsid w:val="00FB653B"/>
    <w:rsid w:val="00FC23E0"/>
    <w:rsid w:val="00FC4E97"/>
    <w:rsid w:val="00FC5E03"/>
    <w:rsid w:val="00FC710A"/>
    <w:rsid w:val="00FE0DF7"/>
    <w:rsid w:val="00FE4FDB"/>
    <w:rsid w:val="00FF1FDD"/>
    <w:rsid w:val="00FF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847BE59"/>
  <w15:chartTrackingRefBased/>
  <w15:docId w15:val="{545C02BC-6BD4-4735-A40A-9055C2193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3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B3D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11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712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12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12A4"/>
    <w:rPr>
      <w:vertAlign w:val="superscript"/>
    </w:rPr>
  </w:style>
  <w:style w:type="table" w:styleId="TableGrid">
    <w:name w:val="Table Grid"/>
    <w:basedOn w:val="TableNormal"/>
    <w:uiPriority w:val="39"/>
    <w:rsid w:val="00A63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63E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63E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3E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430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7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4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4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43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0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5A0"/>
  </w:style>
  <w:style w:type="paragraph" w:styleId="Footer">
    <w:name w:val="footer"/>
    <w:basedOn w:val="Normal"/>
    <w:link w:val="FooterChar"/>
    <w:uiPriority w:val="99"/>
    <w:unhideWhenUsed/>
    <w:rsid w:val="006E0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5A0"/>
  </w:style>
  <w:style w:type="character" w:customStyle="1" w:styleId="Heading3Char">
    <w:name w:val="Heading 3 Char"/>
    <w:basedOn w:val="DefaultParagraphFont"/>
    <w:link w:val="Heading3"/>
    <w:uiPriority w:val="9"/>
    <w:rsid w:val="002B3D74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customStyle="1" w:styleId="Heading1Char">
    <w:name w:val="Heading 1 Char"/>
    <w:basedOn w:val="DefaultParagraphFont"/>
    <w:link w:val="Heading1"/>
    <w:uiPriority w:val="9"/>
    <w:rsid w:val="003F0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5611"/>
    <w:pPr>
      <w:outlineLvl w:val="9"/>
    </w:pPr>
    <w:rPr>
      <w:lang w:eastAsia="tr-TR"/>
    </w:rPr>
  </w:style>
  <w:style w:type="paragraph" w:styleId="TOC2">
    <w:name w:val="toc 2"/>
    <w:basedOn w:val="Normal"/>
    <w:next w:val="Normal"/>
    <w:autoRedefine/>
    <w:uiPriority w:val="39"/>
    <w:unhideWhenUsed/>
    <w:rsid w:val="00455611"/>
    <w:pPr>
      <w:spacing w:after="100"/>
      <w:ind w:left="220"/>
    </w:pPr>
    <w:rPr>
      <w:rFonts w:eastAsiaTheme="minorEastAsia" w:cs="Times New Roman"/>
      <w:lang w:eastAsia="tr-TR"/>
    </w:rPr>
  </w:style>
  <w:style w:type="paragraph" w:styleId="TOC1">
    <w:name w:val="toc 1"/>
    <w:basedOn w:val="Normal"/>
    <w:next w:val="Normal"/>
    <w:autoRedefine/>
    <w:uiPriority w:val="39"/>
    <w:unhideWhenUsed/>
    <w:rsid w:val="00455611"/>
    <w:pPr>
      <w:spacing w:after="100"/>
    </w:pPr>
    <w:rPr>
      <w:rFonts w:eastAsiaTheme="minorEastAsia" w:cs="Times New Roman"/>
      <w:lang w:eastAsia="tr-TR"/>
    </w:rPr>
  </w:style>
  <w:style w:type="paragraph" w:styleId="TOC3">
    <w:name w:val="toc 3"/>
    <w:basedOn w:val="Normal"/>
    <w:next w:val="Normal"/>
    <w:autoRedefine/>
    <w:uiPriority w:val="39"/>
    <w:unhideWhenUsed/>
    <w:rsid w:val="00455611"/>
    <w:pPr>
      <w:spacing w:after="100"/>
      <w:ind w:left="440"/>
    </w:pPr>
    <w:rPr>
      <w:rFonts w:eastAsiaTheme="minorEastAsia" w:cs="Times New Roman"/>
      <w:lang w:eastAsia="tr-TR"/>
    </w:rPr>
  </w:style>
  <w:style w:type="paragraph" w:styleId="Caption">
    <w:name w:val="caption"/>
    <w:basedOn w:val="Normal"/>
    <w:next w:val="Normal"/>
    <w:uiPriority w:val="35"/>
    <w:unhideWhenUsed/>
    <w:qFormat/>
    <w:rsid w:val="00E94F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2694A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1DEBBA-6F42-4A1F-884B-B16430309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a 2017</dc:creator>
  <cp:keywords/>
  <dc:description/>
  <cp:lastModifiedBy>neslihan gokcen</cp:lastModifiedBy>
  <cp:revision>6</cp:revision>
  <dcterms:created xsi:type="dcterms:W3CDTF">2026-03-14T01:32:00Z</dcterms:created>
  <dcterms:modified xsi:type="dcterms:W3CDTF">2026-03-14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44993c-8a23-37b8-bcbd-4a6322d223a7</vt:lpwstr>
  </property>
  <property fmtid="{D5CDD505-2E9C-101B-9397-08002B2CF9AE}" pid="24" name="Mendeley Citation Style_1">
    <vt:lpwstr>http://www.zotero.org/styles/american-medical-association</vt:lpwstr>
  </property>
</Properties>
</file>